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F51" w:rsidRPr="00F929E0" w:rsidRDefault="00820F51" w:rsidP="00820F51">
      <w:pPr>
        <w:pStyle w:val="NormalWeb"/>
        <w:spacing w:before="0" w:beforeAutospacing="0" w:after="0" w:afterAutospacing="0" w:line="480" w:lineRule="auto"/>
        <w:jc w:val="both"/>
      </w:pPr>
      <w:r>
        <w:rPr>
          <w:b/>
        </w:rPr>
        <w:t xml:space="preserve">Table </w:t>
      </w:r>
      <w:r w:rsidR="005D2DE9">
        <w:rPr>
          <w:b/>
        </w:rPr>
        <w:t>S</w:t>
      </w:r>
      <w:r w:rsidR="00AD2FE0">
        <w:rPr>
          <w:b/>
        </w:rPr>
        <w:t>1</w:t>
      </w:r>
      <w:r w:rsidRPr="002B1E80">
        <w:rPr>
          <w:b/>
        </w:rPr>
        <w:t>.</w:t>
      </w:r>
      <w:r w:rsidRPr="002B1E80">
        <w:t xml:space="preserve"> Primers used in this study.</w:t>
      </w:r>
      <w:r w:rsidRPr="002B1E80">
        <w:fldChar w:fldCharType="begin" w:fldLock="1"/>
      </w:r>
      <w:r w:rsidRPr="002B1E80">
        <w:rPr>
          <w:lang w:val="en-CA"/>
        </w:rPr>
        <w:instrText xml:space="preserve"> USERPROPERTY  \* MERGEFORMAT </w:instrText>
      </w:r>
      <w:r w:rsidRPr="002B1E80">
        <w:fldChar w:fldCharType="end"/>
      </w:r>
      <w:r w:rsidRPr="002B1E80">
        <w:fldChar w:fldCharType="begin" w:fldLock="1"/>
      </w:r>
      <w:r w:rsidRPr="002B1E80">
        <w:rPr>
          <w:lang w:val="en-CA"/>
        </w:rPr>
        <w:instrText xml:space="preserve"> USERPROPERTY  \* MERGEFORMAT </w:instrText>
      </w:r>
      <w:r w:rsidRPr="002B1E80">
        <w:fldChar w:fldCharType="end"/>
      </w:r>
      <w:r w:rsidRPr="002B1E80">
        <w:fldChar w:fldCharType="begin" w:fldLock="1"/>
      </w:r>
      <w:r w:rsidRPr="002B1E80">
        <w:rPr>
          <w:lang w:val="en-CA"/>
        </w:rPr>
        <w:instrText xml:space="preserve"> USERPROPERTY  \* MERGEFORMAT </w:instrText>
      </w:r>
      <w:r w:rsidRPr="002B1E80">
        <w:fldChar w:fldCharType="end"/>
      </w:r>
      <w:r w:rsidRPr="002B1E80">
        <w:fldChar w:fldCharType="begin" w:fldLock="1"/>
      </w:r>
      <w:r w:rsidRPr="002B1E80">
        <w:rPr>
          <w:lang w:val="en-CA"/>
        </w:rPr>
        <w:instrText xml:space="preserve"> USERPROPERTY  \* MERGEFORMAT </w:instrText>
      </w:r>
      <w:r w:rsidRPr="002B1E80">
        <w:fldChar w:fldCharType="end"/>
      </w:r>
      <w:r w:rsidRPr="002B1E80">
        <w:rPr>
          <w:lang w:val="en-CA"/>
        </w:rPr>
        <w:t xml:space="preserve"> </w:t>
      </w:r>
    </w:p>
    <w:tbl>
      <w:tblPr>
        <w:tblW w:w="11766" w:type="dxa"/>
        <w:tblInd w:w="-149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20"/>
        <w:gridCol w:w="8646"/>
      </w:tblGrid>
      <w:tr w:rsidR="00820F51" w:rsidRPr="002B1E80" w:rsidTr="00AD2FE0">
        <w:trPr>
          <w:trHeight w:val="420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B1E80">
              <w:rPr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8646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0F51" w:rsidRPr="002B1E80" w:rsidRDefault="00820F51" w:rsidP="0070212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B1E80">
              <w:rPr>
                <w:b/>
                <w:bCs/>
                <w:sz w:val="24"/>
                <w:szCs w:val="24"/>
              </w:rPr>
              <w:t>Sequence (5'-3')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a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CGGCCAACGAACCTCTGGCA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a'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CCGAGGTGGTTGTCGGTCGT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b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CGAGAGTTTGGTGACGAGG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b'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AACTTCTCGATGCTCGTCAT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C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CGAGAGTTTGGTGACGAGG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TGAGACAAAGGCTTGGCCATCACCTAGATGCAAAGGAAAA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TGGGCTTGTACTCGGTCATCACCTAGATGCAAAGGAAAA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F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AATCCATCTTGTTCAATCATCACCTAGATGCAAAGGAAAA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G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ATGGCCAAGCCTTTGTCTCA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H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 xml:space="preserve">ACAGAACTGTCTCTGCTGCCTTAGCCCTCCCACACATAAC 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I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ATGACCGAGTACAAGCCCA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J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 xml:space="preserve">ACAGAACTGTCTCTGCTGCCTCAGGCACCGGGCTTGCGGG 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K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ATGATTGAACAAGATGGATT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L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ACAGAACTGTCTCTGCTGCCTCAGAAGAACTCGTCAAGAAG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M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GCAGCAGAGACAGTTCTGT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lastRenderedPageBreak/>
              <w:t>N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AGCACACGCCGGGAGACAGG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O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ATGACGAGCATCGAGAAGTT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P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TCACGCAAAAAGCTGGTCAA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Q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GCAAGAATGGTGCTGGCGCAACCACCATCATCGAGGCG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CGCCTCGATGATGGTGGTTGCGCCAGCACCATTCTTGC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12-06 forwar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GGCTGCGATGTCTTCATTA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12-06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CACGTCTTCGTCGAGCTTA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12-18 forwar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TGATTCACACTTGCCCTTA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12-18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CCAGTAAGGCAGTGCGTGGG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18-20 forwar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TTGCCTTCGGCTTCCATAT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18-20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 xml:space="preserve">CAAACATGCTGTCGTTGGAAG 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08-17 forwar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GGCGGTGTGCGTCCCTCT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08-17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ACAGTGTGCGGCATCGTCGG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27-02 forwar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CTCATCATCTCCACCGTCA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T27-02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CTTCGCCCACGCAATCGT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RAD50 qRT-PCR forwar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CCGAAGAGTTGCGGAAGAAA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lastRenderedPageBreak/>
              <w:t>RAD50 qRT-PCR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CAGTTGAGCCACGGTACTATTC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GAPDH qRT-PCR forward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GTACACGGTGGAGGCTGTG</w:t>
            </w:r>
          </w:p>
        </w:tc>
      </w:tr>
      <w:tr w:rsidR="00955619" w:rsidRPr="00955619" w:rsidTr="00955619">
        <w:trPr>
          <w:trHeight w:val="44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619" w:rsidRPr="00955619" w:rsidRDefault="00955619" w:rsidP="009556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5619">
              <w:rPr>
                <w:sz w:val="24"/>
                <w:szCs w:val="24"/>
              </w:rPr>
              <w:t>GAPDH qRT-PCR reverse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5619" w:rsidRPr="00955619" w:rsidRDefault="00955619" w:rsidP="00955619">
            <w:pPr>
              <w:rPr>
                <w:color w:val="000000"/>
                <w:sz w:val="24"/>
                <w:szCs w:val="24"/>
              </w:rPr>
            </w:pPr>
            <w:r w:rsidRPr="00955619">
              <w:rPr>
                <w:color w:val="000000"/>
                <w:sz w:val="24"/>
                <w:szCs w:val="24"/>
              </w:rPr>
              <w:t>CCCTTGATGTGGCCCTCGG</w:t>
            </w:r>
          </w:p>
        </w:tc>
      </w:tr>
    </w:tbl>
    <w:p w:rsidR="00CE7B40" w:rsidRPr="00AD2FE0" w:rsidRDefault="00CE7B40" w:rsidP="00AD2FE0">
      <w:bookmarkStart w:id="0" w:name="_GoBack"/>
      <w:bookmarkEnd w:id="0"/>
    </w:p>
    <w:sectPr w:rsidR="00CE7B40" w:rsidRPr="00AD2FE0" w:rsidSect="00A17164">
      <w:footerReference w:type="default" r:id="rId6"/>
      <w:pgSz w:w="12240" w:h="15840"/>
      <w:pgMar w:top="1440" w:right="1800" w:bottom="1440" w:left="1800" w:header="0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66F6" w:rsidRDefault="00AD2FE0">
      <w:pPr>
        <w:spacing w:after="0" w:line="240" w:lineRule="auto"/>
      </w:pPr>
      <w:r>
        <w:separator/>
      </w:r>
    </w:p>
  </w:endnote>
  <w:endnote w:type="continuationSeparator" w:id="0">
    <w:p w:rsidR="00A066F6" w:rsidRDefault="00AD2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0BAC" w:rsidRDefault="00820F51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955619" w:rsidRPr="00955619">
      <w:rPr>
        <w:noProof/>
        <w:lang w:val="fr-FR"/>
      </w:rPr>
      <w:t>1</w:t>
    </w:r>
    <w:r>
      <w:fldChar w:fldCharType="end"/>
    </w:r>
  </w:p>
  <w:p w:rsidR="00C80BAC" w:rsidRDefault="0095561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66F6" w:rsidRDefault="00AD2FE0">
      <w:pPr>
        <w:spacing w:after="0" w:line="240" w:lineRule="auto"/>
      </w:pPr>
      <w:r>
        <w:separator/>
      </w:r>
    </w:p>
  </w:footnote>
  <w:footnote w:type="continuationSeparator" w:id="0">
    <w:p w:rsidR="00A066F6" w:rsidRDefault="00AD2F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BD9"/>
    <w:rsid w:val="005D2DE9"/>
    <w:rsid w:val="00641713"/>
    <w:rsid w:val="007C1BD9"/>
    <w:rsid w:val="00820F51"/>
    <w:rsid w:val="00955619"/>
    <w:rsid w:val="00A066F6"/>
    <w:rsid w:val="00AD2FE0"/>
    <w:rsid w:val="00CE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E07AD5-0855-4C93-BF4E-5721665CB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BD9"/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0F51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US" w:eastAsia="fr-CA"/>
    </w:rPr>
  </w:style>
  <w:style w:type="paragraph" w:styleId="Pieddepage">
    <w:name w:val="footer"/>
    <w:basedOn w:val="Normal"/>
    <w:link w:val="PieddepageCar"/>
    <w:uiPriority w:val="99"/>
    <w:unhideWhenUsed/>
    <w:rsid w:val="00820F51"/>
    <w:pPr>
      <w:tabs>
        <w:tab w:val="center" w:pos="4320"/>
        <w:tab w:val="right" w:pos="8640"/>
      </w:tabs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820F51"/>
    <w:rPr>
      <w:rFonts w:ascii="Times New Roman" w:eastAsia="Calibri" w:hAnsi="Times New Roman" w:cs="Times New Roman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20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Claude Laffitte</dc:creator>
  <cp:lastModifiedBy>Marie-Claude Laffitte</cp:lastModifiedBy>
  <cp:revision>6</cp:revision>
  <dcterms:created xsi:type="dcterms:W3CDTF">2014-04-09T20:50:00Z</dcterms:created>
  <dcterms:modified xsi:type="dcterms:W3CDTF">2016-05-08T19:22:00Z</dcterms:modified>
</cp:coreProperties>
</file>